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1F7" w:rsidRPr="008E5250" w:rsidRDefault="003951F7" w:rsidP="003951F7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8E5250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2</w:t>
      </w:r>
      <w:bookmarkStart w:id="0" w:name="_GoBack"/>
      <w:bookmarkEnd w:id="0"/>
      <w:r w:rsidRPr="008E5250">
        <w:rPr>
          <w:rFonts w:ascii="Arial" w:hAnsi="Arial" w:cs="Arial"/>
          <w:b/>
          <w:sz w:val="22"/>
          <w:szCs w:val="22"/>
          <w:lang w:val="en-US"/>
        </w:rPr>
        <w:t>. ADAM2, CALR3, SAGE1 and MAGE-A expression in melanoma cells lines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1954"/>
        <w:gridCol w:w="1273"/>
        <w:gridCol w:w="1276"/>
        <w:gridCol w:w="1275"/>
        <w:gridCol w:w="1418"/>
      </w:tblGrid>
      <w:tr w:rsidR="003951F7" w:rsidRPr="00001A32" w:rsidTr="00D03F37">
        <w:trPr>
          <w:trHeight w:val="929"/>
        </w:trPr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Cell line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ADAM2-</w:t>
            </w:r>
          </w:p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positive</w:t>
            </w:r>
            <w:proofErr w:type="gramEnd"/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CALR3-</w:t>
            </w:r>
          </w:p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positive</w:t>
            </w:r>
            <w:proofErr w:type="gramEnd"/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SAGE1-</w:t>
            </w:r>
          </w:p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positive</w:t>
            </w:r>
            <w:proofErr w:type="gramEnd"/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MAGE-A-</w:t>
            </w:r>
          </w:p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positive</w:t>
            </w:r>
            <w:proofErr w:type="gramEnd"/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SK-MEL-28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SK-MEL-37B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SK-MEL-44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MZ2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FM2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FM3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FM6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FM28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FM45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FM55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FM57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FM72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FM79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FM81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FM82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FM86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3951F7" w:rsidRPr="00001A32" w:rsidTr="00D03F37">
        <w:tc>
          <w:tcPr>
            <w:tcW w:w="1954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FM88</w:t>
            </w:r>
          </w:p>
        </w:tc>
        <w:tc>
          <w:tcPr>
            <w:tcW w:w="1273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3951F7" w:rsidRPr="00001A32" w:rsidRDefault="003951F7" w:rsidP="00D03F37">
            <w:pPr>
              <w:spacing w:line="480" w:lineRule="auto"/>
              <w:ind w:left="-645" w:firstLine="64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:rsidR="003A4E41" w:rsidRPr="003951F7" w:rsidRDefault="003A4E41" w:rsidP="003951F7"/>
    <w:sectPr w:rsidR="003A4E41" w:rsidRPr="003951F7" w:rsidSect="003A4E4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1F7"/>
    <w:rsid w:val="003951F7"/>
    <w:rsid w:val="003A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1BB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1F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951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1F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951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3</Characters>
  <Application>Microsoft Macintosh Word</Application>
  <DocSecurity>0</DocSecurity>
  <Lines>3</Lines>
  <Paragraphs>1</Paragraphs>
  <ScaleCrop>false</ScaleCrop>
  <Company>SDU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Gjerstorff</dc:creator>
  <cp:keywords/>
  <dc:description/>
  <cp:lastModifiedBy>Morten Gjerstorff</cp:lastModifiedBy>
  <cp:revision>1</cp:revision>
  <dcterms:created xsi:type="dcterms:W3CDTF">2015-05-14T06:35:00Z</dcterms:created>
  <dcterms:modified xsi:type="dcterms:W3CDTF">2015-05-14T06:35:00Z</dcterms:modified>
</cp:coreProperties>
</file>